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FE6F7" w14:textId="77777777" w:rsidR="00C05E79" w:rsidRPr="00C05E79" w:rsidRDefault="00C05E79" w:rsidP="00C05E79">
      <w:pPr>
        <w:rPr>
          <w:szCs w:val="24"/>
        </w:rPr>
      </w:pPr>
      <w:r w:rsidRPr="00C05E79">
        <w:rPr>
          <w:b/>
          <w:bCs/>
          <w:szCs w:val="24"/>
        </w:rPr>
        <w:t>Table S1</w:t>
      </w:r>
      <w:r w:rsidRPr="00C05E79">
        <w:rPr>
          <w:szCs w:val="24"/>
        </w:rPr>
        <w:t xml:space="preserve"> Surgical outcomes of the immediate and delayed groups.</w:t>
      </w:r>
    </w:p>
    <w:tbl>
      <w:tblPr>
        <w:tblpPr w:leftFromText="180" w:rightFromText="180" w:vertAnchor="page" w:horzAnchor="margin" w:tblpX="-284" w:tblpY="2011"/>
        <w:tblW w:w="10206" w:type="dxa"/>
        <w:tblLook w:val="04A0" w:firstRow="1" w:lastRow="0" w:firstColumn="1" w:lastColumn="0" w:noHBand="0" w:noVBand="1"/>
      </w:tblPr>
      <w:tblGrid>
        <w:gridCol w:w="4798"/>
        <w:gridCol w:w="1974"/>
        <w:gridCol w:w="1973"/>
        <w:gridCol w:w="1461"/>
      </w:tblGrid>
      <w:tr w:rsidR="00C05E79" w:rsidRPr="00C05E79" w14:paraId="7CD8F014" w14:textId="77777777" w:rsidTr="00C05E79">
        <w:trPr>
          <w:trHeight w:val="483"/>
        </w:trPr>
        <w:tc>
          <w:tcPr>
            <w:tcW w:w="47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C7D7A" w14:textId="77777777" w:rsidR="00C05E79" w:rsidRPr="00C05E79" w:rsidRDefault="00C05E79" w:rsidP="00C05E79">
            <w:pPr>
              <w:spacing w:before="0" w:after="0" w:line="276" w:lineRule="auto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bookmarkStart w:id="0" w:name="_Hlk126296244"/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Variable </w:t>
            </w:r>
          </w:p>
        </w:tc>
        <w:tc>
          <w:tcPr>
            <w:tcW w:w="19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692CD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Immediate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(n=35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9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DAA860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Delayed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(</w:t>
            </w: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n=52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4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A45E9" w14:textId="77777777" w:rsidR="00C05E79" w:rsidRPr="00C05E79" w:rsidRDefault="00C05E79" w:rsidP="00C05E79">
            <w:pPr>
              <w:wordWrap w:val="0"/>
              <w:spacing w:before="0" w:after="0" w:line="276" w:lineRule="auto"/>
              <w:jc w:val="right"/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  <w:t xml:space="preserve">     p     </w:t>
            </w:r>
          </w:p>
        </w:tc>
      </w:tr>
      <w:tr w:rsidR="00C05E79" w:rsidRPr="00C05E79" w14:paraId="10D98E7F" w14:textId="77777777" w:rsidTr="00C05E79">
        <w:trPr>
          <w:trHeight w:val="240"/>
        </w:trPr>
        <w:tc>
          <w:tcPr>
            <w:tcW w:w="10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39CF" w14:textId="77777777" w:rsidR="00C05E79" w:rsidRPr="00C05E79" w:rsidRDefault="00C05E79" w:rsidP="00C05E79">
            <w:pPr>
              <w:spacing w:before="0" w:after="0" w:line="276" w:lineRule="auto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L</w:t>
            </w: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ymph nodes removed, n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(median [IQR])</w:t>
            </w:r>
          </w:p>
        </w:tc>
      </w:tr>
      <w:tr w:rsidR="00C05E79" w:rsidRPr="00C05E79" w14:paraId="7AC3C2ED" w14:textId="77777777" w:rsidTr="00C05E79">
        <w:trPr>
          <w:trHeight w:val="240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5EE1" w14:textId="77777777" w:rsidR="00C05E79" w:rsidRPr="00C05E79" w:rsidRDefault="00C05E79" w:rsidP="00C05E79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Left sid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8ED0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9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(7, 1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C0CB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8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(7, 10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EFB4" w14:textId="04F961D2" w:rsidR="00C05E79" w:rsidRPr="00C05E79" w:rsidRDefault="00C05E79" w:rsidP="00C05E79">
            <w:pPr>
              <w:wordWrap w:val="0"/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554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</w:p>
        </w:tc>
      </w:tr>
      <w:tr w:rsidR="00C05E79" w:rsidRPr="00C05E79" w14:paraId="0B3645BD" w14:textId="77777777" w:rsidTr="00C05E79">
        <w:trPr>
          <w:trHeight w:val="240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E5B9" w14:textId="77777777" w:rsidR="00C05E79" w:rsidRPr="00C05E79" w:rsidRDefault="00C05E79" w:rsidP="00C05E79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Right sid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CC23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8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(7, 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4411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8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(7, 10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027C" w14:textId="6E2A5DD3" w:rsidR="00C05E79" w:rsidRPr="00C05E79" w:rsidRDefault="00C05E79" w:rsidP="00C05E79">
            <w:pPr>
              <w:wordWrap w:val="0"/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518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</w:p>
        </w:tc>
      </w:tr>
      <w:tr w:rsidR="00C05E79" w:rsidRPr="00C05E79" w14:paraId="539B2223" w14:textId="77777777" w:rsidTr="00C05E79">
        <w:trPr>
          <w:trHeight w:val="240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0C59" w14:textId="77777777" w:rsidR="00C05E79" w:rsidRPr="00C05E79" w:rsidRDefault="00C05E79" w:rsidP="00C05E79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Total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7E02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1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 (15, 1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FE1A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1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 (15, 1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EA15" w14:textId="6A5E4BC1" w:rsidR="00C05E79" w:rsidRPr="00C05E79" w:rsidRDefault="00C05E79" w:rsidP="00C05E79">
            <w:pPr>
              <w:wordWrap w:val="0"/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927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</w:p>
        </w:tc>
      </w:tr>
      <w:tr w:rsidR="00C05E79" w:rsidRPr="00C05E79" w14:paraId="6063A074" w14:textId="77777777" w:rsidTr="00C05E79">
        <w:trPr>
          <w:trHeight w:val="240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971E2" w14:textId="77777777" w:rsidR="00C05E79" w:rsidRPr="00C05E79" w:rsidRDefault="00C05E79" w:rsidP="00C05E79">
            <w:pPr>
              <w:spacing w:before="0" w:after="0" w:line="276" w:lineRule="auto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Total number of positive lymph nodes, n (%)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2A46C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1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 (1.8)</w:t>
            </w: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　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A9B5B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6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 (7.7)</w:t>
            </w: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　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6A20D" w14:textId="18FB4B90" w:rsidR="00C05E79" w:rsidRPr="00C05E79" w:rsidRDefault="00C05E79" w:rsidP="00C05E79">
            <w:pPr>
              <w:wordWrap w:val="0"/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＜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001*</w:t>
            </w:r>
          </w:p>
        </w:tc>
      </w:tr>
      <w:tr w:rsidR="00C05E79" w:rsidRPr="00C05E79" w14:paraId="42E6C38B" w14:textId="77777777" w:rsidTr="00C05E79">
        <w:trPr>
          <w:trHeight w:val="240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6E86" w14:textId="77777777" w:rsidR="00C05E79" w:rsidRPr="00C05E79" w:rsidRDefault="00C05E79" w:rsidP="00C05E79">
            <w:pPr>
              <w:spacing w:before="0" w:after="0" w:line="276" w:lineRule="auto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Wound complications, n (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EDE3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 (7.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E3D2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1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 (18.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DEA3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037*</w:t>
            </w:r>
          </w:p>
        </w:tc>
      </w:tr>
      <w:tr w:rsidR="00C05E79" w:rsidRPr="00C05E79" w14:paraId="6372E8DF" w14:textId="77777777" w:rsidTr="00C05E79">
        <w:trPr>
          <w:trHeight w:val="240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8B68" w14:textId="77777777" w:rsidR="00C05E79" w:rsidRPr="00C05E79" w:rsidRDefault="00C05E79" w:rsidP="00C05E79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Wound infec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DB70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 (2.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3C8A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3 (12.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66B4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026*</w:t>
            </w:r>
          </w:p>
        </w:tc>
      </w:tr>
      <w:tr w:rsidR="00C05E79" w:rsidRPr="00C05E79" w14:paraId="35F67515" w14:textId="77777777" w:rsidTr="00C05E79">
        <w:trPr>
          <w:trHeight w:val="240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98EA" w14:textId="77777777" w:rsidR="00C05E79" w:rsidRPr="00C05E79" w:rsidRDefault="00C05E79" w:rsidP="00C05E79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Skin necrosi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240B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 (2.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AE6F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 (6.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BC80" w14:textId="3E8D1EBA" w:rsidR="00C05E79" w:rsidRPr="00C05E79" w:rsidRDefault="00C05E79" w:rsidP="00C05E79">
            <w:pPr>
              <w:wordWrap w:val="0"/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317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</w:p>
        </w:tc>
      </w:tr>
      <w:tr w:rsidR="00C05E79" w:rsidRPr="00C05E79" w14:paraId="390D0389" w14:textId="77777777" w:rsidTr="00C05E79">
        <w:trPr>
          <w:trHeight w:val="240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86C3" w14:textId="77777777" w:rsidR="00C05E79" w:rsidRPr="00C05E79" w:rsidRDefault="00C05E79" w:rsidP="00C05E79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L</w:t>
            </w:r>
            <w:bookmarkStart w:id="1" w:name="_Hlk126279052"/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ymphorrhea</w:t>
            </w:r>
            <w:bookmarkEnd w:id="1"/>
            <w:proofErr w:type="spellEnd"/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C266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 (2.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C1E9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 (9.6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CF0C" w14:textId="46E0A9D3" w:rsidR="00C05E79" w:rsidRPr="00C05E79" w:rsidRDefault="00C05E79" w:rsidP="00C05E79">
            <w:pPr>
              <w:wordWrap w:val="0"/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126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</w:p>
        </w:tc>
      </w:tr>
      <w:tr w:rsidR="00C05E79" w:rsidRPr="00C05E79" w14:paraId="7B1E275B" w14:textId="77777777" w:rsidTr="00C05E79">
        <w:trPr>
          <w:trHeight w:val="240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6221" w14:textId="77777777" w:rsidR="00C05E79" w:rsidRPr="00C05E79" w:rsidRDefault="00C05E79" w:rsidP="00C05E79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Wound dehiscence 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7125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 (1.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5429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 (2.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79D2" w14:textId="33DFDED7" w:rsidR="00C05E79" w:rsidRPr="00C05E79" w:rsidRDefault="00C05E79" w:rsidP="00C05E79">
            <w:pPr>
              <w:wordWrap w:val="0"/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649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</w:p>
        </w:tc>
      </w:tr>
      <w:tr w:rsidR="00C05E79" w:rsidRPr="00C05E79" w14:paraId="6B4D9A5E" w14:textId="77777777" w:rsidTr="00C05E79">
        <w:trPr>
          <w:trHeight w:val="240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8C57E" w14:textId="77777777" w:rsidR="00C05E79" w:rsidRPr="00C05E79" w:rsidRDefault="00C05E79" w:rsidP="00C05E79">
            <w:pPr>
              <w:spacing w:before="0" w:after="0" w:line="276" w:lineRule="auto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Clavien-Dindo</w:t>
            </w:r>
            <w:proofErr w:type="spellEnd"/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 classification, n (sides) (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D614A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5104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2C71E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C05E79" w:rsidRPr="00C05E79" w14:paraId="294EFBE0" w14:textId="77777777" w:rsidTr="00C05E79">
        <w:trPr>
          <w:trHeight w:val="240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0B80" w14:textId="77777777" w:rsidR="00C05E79" w:rsidRPr="00C05E79" w:rsidRDefault="00C05E79" w:rsidP="00C05E79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I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F102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 (4.3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CCD1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 (3.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47C4" w14:textId="2E74BA1E" w:rsidR="00C05E79" w:rsidRPr="00C05E79" w:rsidRDefault="00C05E79" w:rsidP="00C05E79">
            <w:pPr>
              <w:wordWrap w:val="0"/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.000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</w:p>
        </w:tc>
      </w:tr>
      <w:tr w:rsidR="00C05E79" w:rsidRPr="00C05E79" w14:paraId="596A4A63" w14:textId="77777777" w:rsidTr="00C05E79">
        <w:trPr>
          <w:trHeight w:val="240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99C3" w14:textId="77777777" w:rsidR="00C05E79" w:rsidRPr="00C05E79" w:rsidRDefault="00C05E79" w:rsidP="00C05E79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II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C26D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 (2.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C1B6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 (5.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5575" w14:textId="4F14ECD6" w:rsidR="00C05E79" w:rsidRPr="00C05E79" w:rsidRDefault="00C05E79" w:rsidP="00C05E79">
            <w:pPr>
              <w:wordWrap w:val="0"/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477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</w:p>
        </w:tc>
      </w:tr>
      <w:tr w:rsidR="00C05E79" w:rsidRPr="00C05E79" w14:paraId="61933E7E" w14:textId="77777777" w:rsidTr="00C05E79">
        <w:trPr>
          <w:trHeight w:val="240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8C7C" w14:textId="77777777" w:rsidR="00C05E79" w:rsidRPr="00C05E79" w:rsidRDefault="00C05E79" w:rsidP="00C05E79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III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46B0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BF60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 (5.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C661" w14:textId="70CEA2B5" w:rsidR="00C05E79" w:rsidRPr="00C05E79" w:rsidRDefault="00C05E79" w:rsidP="00C05E79">
            <w:pPr>
              <w:wordWrap w:val="0"/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082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</w:p>
        </w:tc>
      </w:tr>
      <w:tr w:rsidR="00C05E79" w:rsidRPr="00C05E79" w14:paraId="6ECFE3B8" w14:textId="77777777" w:rsidTr="00C05E79">
        <w:trPr>
          <w:trHeight w:val="240"/>
        </w:trPr>
        <w:tc>
          <w:tcPr>
            <w:tcW w:w="4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5E02" w14:textId="77777777" w:rsidR="00C05E79" w:rsidRPr="00C05E79" w:rsidRDefault="00C05E79" w:rsidP="00C05E79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IIIb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64B1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BEB4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 (2.9)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E884" w14:textId="4244F935" w:rsidR="00C05E79" w:rsidRPr="00C05E79" w:rsidRDefault="00C05E79" w:rsidP="00C05E79">
            <w:pPr>
              <w:wordWrap w:val="0"/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274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</w:t>
            </w:r>
          </w:p>
        </w:tc>
      </w:tr>
      <w:tr w:rsidR="00C05E79" w:rsidRPr="00C05E79" w14:paraId="31739EB8" w14:textId="77777777" w:rsidTr="00C05E79">
        <w:trPr>
          <w:trHeight w:val="250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00CE5" w14:textId="77777777" w:rsidR="00C05E79" w:rsidRPr="00C05E79" w:rsidRDefault="00C05E79" w:rsidP="00C05E79">
            <w:pPr>
              <w:spacing w:before="0" w:after="0" w:line="276" w:lineRule="auto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atient with positive lymph node, n (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B7B31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6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(17.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1E404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2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 (53.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51F6E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001*</w:t>
            </w:r>
          </w:p>
        </w:tc>
      </w:tr>
      <w:tr w:rsidR="00C05E79" w:rsidRPr="00C05E79" w14:paraId="497B9C66" w14:textId="77777777" w:rsidTr="00C05E79">
        <w:trPr>
          <w:trHeight w:val="250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CD7EE" w14:textId="77777777" w:rsidR="00C05E79" w:rsidRPr="00C05E79" w:rsidRDefault="00C05E79" w:rsidP="00C05E79">
            <w:pPr>
              <w:spacing w:before="0" w:after="0" w:line="276" w:lineRule="auto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athological lymph node status, n (%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48C32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31FA0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0FF36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001*</w:t>
            </w:r>
          </w:p>
        </w:tc>
      </w:tr>
      <w:tr w:rsidR="00C05E79" w:rsidRPr="00C05E79" w14:paraId="3CADC525" w14:textId="77777777" w:rsidTr="00C05E79">
        <w:trPr>
          <w:trHeight w:val="250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D078" w14:textId="77777777" w:rsidR="00C05E79" w:rsidRPr="00C05E79" w:rsidRDefault="00C05E79" w:rsidP="00C05E79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N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95625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2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 (82.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ABF62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2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 (46.2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CC27B" w14:textId="77777777" w:rsidR="00C05E79" w:rsidRPr="00C05E79" w:rsidRDefault="00C05E79" w:rsidP="00C05E79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C05E79" w:rsidRPr="00C05E79" w14:paraId="482298C9" w14:textId="77777777" w:rsidTr="00C05E79">
        <w:trPr>
          <w:trHeight w:val="250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FBD3" w14:textId="77777777" w:rsidR="00C05E79" w:rsidRPr="00C05E79" w:rsidRDefault="00C05E79" w:rsidP="00C05E79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N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B043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4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(11.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BAF50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1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 (21.2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17A03" w14:textId="77777777" w:rsidR="00C05E79" w:rsidRPr="00C05E79" w:rsidRDefault="00C05E79" w:rsidP="00C05E79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C05E79" w:rsidRPr="00C05E79" w14:paraId="436BBAC6" w14:textId="77777777" w:rsidTr="00C05E79">
        <w:trPr>
          <w:trHeight w:val="250"/>
        </w:trPr>
        <w:tc>
          <w:tcPr>
            <w:tcW w:w="4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C2CBC" w14:textId="77777777" w:rsidR="00C05E79" w:rsidRPr="00C05E79" w:rsidRDefault="00C05E79" w:rsidP="00C05E79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N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D20B4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1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(2.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C95B2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1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 (28.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7B4B0" w14:textId="77777777" w:rsidR="00C05E79" w:rsidRPr="00C05E79" w:rsidRDefault="00C05E79" w:rsidP="00C05E79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C05E79" w:rsidRPr="00C05E79" w14:paraId="13F5FDC5" w14:textId="77777777" w:rsidTr="00C05E79">
        <w:trPr>
          <w:trHeight w:val="250"/>
        </w:trPr>
        <w:tc>
          <w:tcPr>
            <w:tcW w:w="4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E91B12" w14:textId="77777777" w:rsidR="00C05E79" w:rsidRPr="00C05E79" w:rsidRDefault="00C05E79" w:rsidP="00C05E79">
            <w:pPr>
              <w:spacing w:before="0" w:after="0" w:line="276" w:lineRule="auto"/>
              <w:ind w:firstLineChars="100" w:firstLine="24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pN3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C02C8D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1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(2.9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79DABC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2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(3.8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C9635F" w14:textId="77777777" w:rsidR="00C05E79" w:rsidRPr="00C05E79" w:rsidRDefault="00C05E79" w:rsidP="00C05E79">
            <w:pPr>
              <w:spacing w:before="0" w:after="0" w:line="276" w:lineRule="auto"/>
              <w:jc w:val="right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 w:rsidR="00C05E79" w:rsidRPr="00C05E79" w14:paraId="7F96A42E" w14:textId="77777777" w:rsidTr="00C05E79">
        <w:trPr>
          <w:trHeight w:val="250"/>
        </w:trPr>
        <w:tc>
          <w:tcPr>
            <w:tcW w:w="1020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D07148" w14:textId="0A4F2AF4" w:rsidR="00C05E79" w:rsidRPr="00C05E79" w:rsidRDefault="00C05E79" w:rsidP="00C05E79">
            <w:pPr>
              <w:spacing w:before="0" w:after="0" w:line="276" w:lineRule="auto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IQR, inter-quartile range.</w:t>
            </w:r>
            <w:r w:rsidRPr="00C05E79"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 xml:space="preserve"> </w:t>
            </w:r>
            <w:r w:rsidRPr="00C05E79"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  <w:t>p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 values are derived from two-tailed tests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. *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 xml:space="preserve">All differences statistically significant at </w:t>
            </w:r>
            <w:r w:rsidRPr="00C05E79">
              <w:rPr>
                <w:rFonts w:eastAsia="宋体" w:cs="Times New Roman"/>
                <w:i/>
                <w:iCs/>
                <w:color w:val="000000"/>
                <w:kern w:val="2"/>
                <w:szCs w:val="24"/>
                <w:lang w:eastAsia="zh-CN"/>
              </w:rPr>
              <w:t>p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＜</w:t>
            </w:r>
            <w:r w:rsidRPr="00C05E79"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0.05.</w:t>
            </w:r>
          </w:p>
        </w:tc>
      </w:tr>
      <w:bookmarkEnd w:id="0"/>
    </w:tbl>
    <w:p w14:paraId="65C4A736" w14:textId="3D742334" w:rsidR="00C05E79" w:rsidRDefault="00C05E79" w:rsidP="002E518C">
      <w:pPr>
        <w:rPr>
          <w:b/>
          <w:bCs/>
          <w:szCs w:val="24"/>
        </w:rPr>
      </w:pPr>
    </w:p>
    <w:sectPr w:rsidR="00C05E79" w:rsidSect="00C05E79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78B05" w14:textId="77777777" w:rsidR="005E3BA8" w:rsidRDefault="005E3BA8" w:rsidP="00C05E79">
      <w:pPr>
        <w:spacing w:before="0" w:after="0"/>
      </w:pPr>
      <w:r>
        <w:separator/>
      </w:r>
    </w:p>
  </w:endnote>
  <w:endnote w:type="continuationSeparator" w:id="0">
    <w:p w14:paraId="380BC015" w14:textId="77777777" w:rsidR="005E3BA8" w:rsidRDefault="005E3BA8" w:rsidP="00C05E7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24875B" w14:textId="77777777" w:rsidR="005E3BA8" w:rsidRDefault="005E3BA8" w:rsidP="00C05E79">
      <w:pPr>
        <w:spacing w:before="0" w:after="0"/>
      </w:pPr>
      <w:r>
        <w:separator/>
      </w:r>
    </w:p>
  </w:footnote>
  <w:footnote w:type="continuationSeparator" w:id="0">
    <w:p w14:paraId="00E284F8" w14:textId="77777777" w:rsidR="005E3BA8" w:rsidRDefault="005E3BA8" w:rsidP="00C05E7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7FF"/>
    <w:rsid w:val="002E518C"/>
    <w:rsid w:val="005367FF"/>
    <w:rsid w:val="005E3BA8"/>
    <w:rsid w:val="00777D62"/>
    <w:rsid w:val="007841FC"/>
    <w:rsid w:val="00BA4D07"/>
    <w:rsid w:val="00C05E79"/>
    <w:rsid w:val="00C62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7E23B6F"/>
  <w14:defaultImageDpi w14:val="32767"/>
  <w15:chartTrackingRefBased/>
  <w15:docId w15:val="{0FCB2864-39BB-4A51-80F1-34552995B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5E7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5E7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05E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5E7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05E7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C05E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B45D65-6120-4F26-B948-AD5533B286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鱼宴</dc:creator>
  <cp:keywords/>
  <dc:description/>
  <cp:lastModifiedBy>马 鱼宴</cp:lastModifiedBy>
  <cp:revision>3</cp:revision>
  <dcterms:created xsi:type="dcterms:W3CDTF">2023-02-11T14:33:00Z</dcterms:created>
  <dcterms:modified xsi:type="dcterms:W3CDTF">2023-02-11T18:28:00Z</dcterms:modified>
</cp:coreProperties>
</file>